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1" w:rightFromText="181" w:vertAnchor="text" w:horzAnchor="margin" w:tblpX="-714" w:tblpY="968"/>
        <w:tblOverlap w:val="never"/>
        <w:tblW w:w="1403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1201"/>
        <w:gridCol w:w="1559"/>
        <w:gridCol w:w="1560"/>
        <w:gridCol w:w="1636"/>
        <w:gridCol w:w="1552"/>
        <w:gridCol w:w="1843"/>
        <w:gridCol w:w="1843"/>
      </w:tblGrid>
      <w:tr w:rsidR="00B152D5" w:rsidRPr="009A5F99" w14:paraId="2BCED8A5" w14:textId="77777777" w:rsidTr="007C2DE9">
        <w:trPr>
          <w:trHeight w:val="393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F205" w14:textId="77777777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3A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6CBBCEE" w14:textId="77777777" w:rsidR="00B152D5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6CE4F13" w14:textId="5AD05EA5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29C4" w14:textId="31FBE008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3A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e-B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16DA" w14:textId="47DF8718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3A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-month post-BS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6A15" w14:textId="222C9554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3A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-months post-B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8D02" w14:textId="65AE853E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3A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-months post-B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065659" w14:textId="77777777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3A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atment effect</w:t>
            </w:r>
          </w:p>
          <w:p w14:paraId="6E2B7F41" w14:textId="77777777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3A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seline vs 6-month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DC22C" w14:textId="77777777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3A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atment effect baseline vs 12-months</w:t>
            </w:r>
          </w:p>
        </w:tc>
      </w:tr>
      <w:tr w:rsidR="00B152D5" w:rsidRPr="009A5F99" w14:paraId="0DB14914" w14:textId="77777777" w:rsidTr="007C2DE9">
        <w:trPr>
          <w:trHeight w:val="223"/>
        </w:trPr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59F06F" w14:textId="77777777" w:rsidR="00B152D5" w:rsidRPr="00473AC7" w:rsidRDefault="00B152D5" w:rsidP="00530CA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3A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elative muscle </w:t>
            </w:r>
            <w:proofErr w:type="spellStart"/>
            <w:r w:rsidRPr="00473A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renght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7CC62522" w14:textId="77777777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0D7AD0" w14:textId="53BC6045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2D5C7F" w14:textId="103C1CBA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42534B" w14:textId="203A0CED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825850" w14:textId="27FF7C91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82B666" w14:textId="77777777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E9C4FE1" w14:textId="77777777" w:rsidR="00B152D5" w:rsidRPr="00473AC7" w:rsidRDefault="00B152D5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5C284693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654D2BAD" w14:textId="13A6CDF4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extens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0°/s </w:t>
            </w:r>
          </w:p>
          <w:p w14:paraId="5C917A84" w14:textId="0D842E96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B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7B2EC981" w14:textId="2FB77250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6AD751AA" w14:textId="7DFE0AE4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2 (1.23; 1.40)</w:t>
            </w:r>
          </w:p>
        </w:tc>
        <w:tc>
          <w:tcPr>
            <w:tcW w:w="1560" w:type="dxa"/>
            <w:shd w:val="clear" w:color="auto" w:fill="auto"/>
            <w:noWrap/>
          </w:tcPr>
          <w:p w14:paraId="6164D068" w14:textId="331A1AAD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 (1.25; 1.42)</w:t>
            </w:r>
          </w:p>
        </w:tc>
        <w:tc>
          <w:tcPr>
            <w:tcW w:w="1636" w:type="dxa"/>
            <w:shd w:val="clear" w:color="auto" w:fill="auto"/>
            <w:noWrap/>
          </w:tcPr>
          <w:p w14:paraId="739C041D" w14:textId="122A9F0F" w:rsidR="00530CAB" w:rsidRPr="00473AC7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9 (1.41; 1.58)</w:t>
            </w:r>
          </w:p>
        </w:tc>
        <w:tc>
          <w:tcPr>
            <w:tcW w:w="1552" w:type="dxa"/>
            <w:shd w:val="clear" w:color="auto" w:fill="auto"/>
            <w:noWrap/>
          </w:tcPr>
          <w:p w14:paraId="4356C0AD" w14:textId="72DE23E0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8 (1.58; 1.77)</w:t>
            </w:r>
          </w:p>
        </w:tc>
        <w:tc>
          <w:tcPr>
            <w:tcW w:w="1843" w:type="dxa"/>
            <w:vMerge w:val="restart"/>
          </w:tcPr>
          <w:p w14:paraId="722A754D" w14:textId="70E5A17A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2 (0.09; 0.32); </w:t>
            </w:r>
            <w:r w:rsidRPr="00530C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= 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 d = -1.36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61E2FD9C" w14:textId="544F5C76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 (-0.03; 0.23); p = 0.133; d = -0.65</w:t>
            </w:r>
          </w:p>
        </w:tc>
      </w:tr>
      <w:tr w:rsidR="00530CAB" w:rsidRPr="009A5F99" w14:paraId="6B211980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10286DBE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7D7899E1" w14:textId="44CDFFA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6F2FE40D" w14:textId="68A47D8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 (1.24; 1.43)</w:t>
            </w:r>
          </w:p>
        </w:tc>
        <w:tc>
          <w:tcPr>
            <w:tcW w:w="1560" w:type="dxa"/>
            <w:shd w:val="clear" w:color="auto" w:fill="auto"/>
            <w:noWrap/>
          </w:tcPr>
          <w:p w14:paraId="1B4CBA57" w14:textId="00551786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9 (1.29; 1.48)</w:t>
            </w:r>
          </w:p>
        </w:tc>
        <w:tc>
          <w:tcPr>
            <w:tcW w:w="1636" w:type="dxa"/>
            <w:shd w:val="clear" w:color="auto" w:fill="auto"/>
            <w:noWrap/>
          </w:tcPr>
          <w:p w14:paraId="69955992" w14:textId="06D0CF54" w:rsidR="00530CAB" w:rsidRPr="00473AC7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0 (1.61; 1.79)</w:t>
            </w:r>
          </w:p>
        </w:tc>
        <w:tc>
          <w:tcPr>
            <w:tcW w:w="1552" w:type="dxa"/>
            <w:shd w:val="clear" w:color="auto" w:fill="auto"/>
            <w:noWrap/>
          </w:tcPr>
          <w:p w14:paraId="219A1833" w14:textId="3244428B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7 (1.68; 1.87)</w:t>
            </w:r>
          </w:p>
        </w:tc>
        <w:tc>
          <w:tcPr>
            <w:tcW w:w="1843" w:type="dxa"/>
            <w:vMerge/>
          </w:tcPr>
          <w:p w14:paraId="2F9F0E0E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03EB0B67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7268ABF1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3FCCC3BD" w14:textId="52257C28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flex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0°/s </w:t>
            </w:r>
          </w:p>
          <w:p w14:paraId="0C8072E3" w14:textId="0ECAF15D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BW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1DDEAC8A" w14:textId="4A4E25A4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1C7F55ED" w14:textId="287F39BD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 (0.64; 0.75)</w:t>
            </w:r>
          </w:p>
        </w:tc>
        <w:tc>
          <w:tcPr>
            <w:tcW w:w="1560" w:type="dxa"/>
            <w:shd w:val="clear" w:color="auto" w:fill="auto"/>
            <w:noWrap/>
          </w:tcPr>
          <w:p w14:paraId="5C101A4C" w14:textId="74786B7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 (0.61; 0.73)</w:t>
            </w:r>
          </w:p>
        </w:tc>
        <w:tc>
          <w:tcPr>
            <w:tcW w:w="1636" w:type="dxa"/>
            <w:shd w:val="clear" w:color="auto" w:fill="auto"/>
            <w:noWrap/>
          </w:tcPr>
          <w:p w14:paraId="70CDAE19" w14:textId="433DE727" w:rsidR="00530CAB" w:rsidRPr="00473AC7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 (0.76; 0.87)</w:t>
            </w:r>
          </w:p>
        </w:tc>
        <w:tc>
          <w:tcPr>
            <w:tcW w:w="1552" w:type="dxa"/>
            <w:shd w:val="clear" w:color="auto" w:fill="auto"/>
            <w:noWrap/>
          </w:tcPr>
          <w:p w14:paraId="1D9CE2C8" w14:textId="749C8CD8" w:rsidR="00530CAB" w:rsidRPr="00473AC7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 (0.85; 0.98)</w:t>
            </w:r>
          </w:p>
        </w:tc>
        <w:tc>
          <w:tcPr>
            <w:tcW w:w="1843" w:type="dxa"/>
            <w:vMerge w:val="restart"/>
          </w:tcPr>
          <w:p w14:paraId="26B4C323" w14:textId="0A29CEBA" w:rsidR="00530CAB" w:rsidRPr="00D01A43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1A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1 (0.02; 0.18); p = </w:t>
            </w:r>
            <w:r w:rsidRPr="00D01A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2</w:t>
            </w:r>
            <w:r w:rsidRPr="00D01A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 d = -0.98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7FAEDD31" w14:textId="43718126" w:rsidR="00530CAB" w:rsidRPr="00D01A43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1A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1 (0.03; 0.20); p = </w:t>
            </w:r>
            <w:r w:rsidRPr="00D01A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9;</w:t>
            </w:r>
            <w:r w:rsidRPr="00D01A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d = -1.11</w:t>
            </w:r>
          </w:p>
        </w:tc>
      </w:tr>
      <w:tr w:rsidR="00530CAB" w:rsidRPr="009A5F99" w14:paraId="016E29F5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112B696C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9500644" w14:textId="009C48B6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1E50B155" w14:textId="60D59AA4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 (0.63; 0.75)</w:t>
            </w:r>
          </w:p>
        </w:tc>
        <w:tc>
          <w:tcPr>
            <w:tcW w:w="1560" w:type="dxa"/>
            <w:shd w:val="clear" w:color="auto" w:fill="auto"/>
            <w:noWrap/>
          </w:tcPr>
          <w:p w14:paraId="18AFD004" w14:textId="4DFCDEC1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 (0.65; 0.78)</w:t>
            </w:r>
          </w:p>
        </w:tc>
        <w:tc>
          <w:tcPr>
            <w:tcW w:w="1636" w:type="dxa"/>
            <w:shd w:val="clear" w:color="auto" w:fill="auto"/>
            <w:noWrap/>
          </w:tcPr>
          <w:p w14:paraId="2BCBDD88" w14:textId="5EA9FAA9" w:rsidR="00530CAB" w:rsidRPr="00473AC7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; (0.85; 0.98)</w:t>
            </w:r>
          </w:p>
        </w:tc>
        <w:tc>
          <w:tcPr>
            <w:tcW w:w="1552" w:type="dxa"/>
            <w:shd w:val="clear" w:color="auto" w:fill="auto"/>
            <w:noWrap/>
          </w:tcPr>
          <w:p w14:paraId="46FE6719" w14:textId="3409ED3D" w:rsidR="00530CAB" w:rsidRPr="00473AC7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 (0.96; 1.09)</w:t>
            </w:r>
          </w:p>
        </w:tc>
        <w:tc>
          <w:tcPr>
            <w:tcW w:w="1843" w:type="dxa"/>
            <w:vMerge/>
          </w:tcPr>
          <w:p w14:paraId="28C608DE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04EFDDF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1887C2F2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22D6206B" w14:textId="6DC72498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extens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0°/s </w:t>
            </w:r>
          </w:p>
          <w:p w14:paraId="0A4B2656" w14:textId="79D0E5E2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L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493F97B3" w14:textId="795028FE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2CC3561E" w14:textId="3AE2C2B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3 (2.59; 2.88)</w:t>
            </w:r>
          </w:p>
        </w:tc>
        <w:tc>
          <w:tcPr>
            <w:tcW w:w="1560" w:type="dxa"/>
            <w:shd w:val="clear" w:color="auto" w:fill="auto"/>
            <w:noWrap/>
          </w:tcPr>
          <w:p w14:paraId="5CCB8042" w14:textId="50E7FE1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0 (2.66; 2.94)</w:t>
            </w:r>
          </w:p>
        </w:tc>
        <w:tc>
          <w:tcPr>
            <w:tcW w:w="1636" w:type="dxa"/>
            <w:shd w:val="clear" w:color="auto" w:fill="auto"/>
            <w:noWrap/>
          </w:tcPr>
          <w:p w14:paraId="060456C5" w14:textId="66F4051C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0 (2.56; 2.85)</w:t>
            </w:r>
          </w:p>
        </w:tc>
        <w:tc>
          <w:tcPr>
            <w:tcW w:w="1552" w:type="dxa"/>
            <w:shd w:val="clear" w:color="auto" w:fill="auto"/>
            <w:noWrap/>
          </w:tcPr>
          <w:p w14:paraId="6F818188" w14:textId="30EC061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9 (2.63; 2.96)</w:t>
            </w:r>
          </w:p>
        </w:tc>
        <w:tc>
          <w:tcPr>
            <w:tcW w:w="1843" w:type="dxa"/>
            <w:vMerge w:val="restart"/>
          </w:tcPr>
          <w:p w14:paraId="56532090" w14:textId="2045E2CC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2 (0.04; 0.43); </w:t>
            </w:r>
            <w:r w:rsidRPr="009C77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= 0.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 d = -0.91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4E150C5A" w14:textId="19B7EED2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 (-0.27; 0.16); p = 0.638; d = 0.20</w:t>
            </w:r>
          </w:p>
        </w:tc>
      </w:tr>
      <w:tr w:rsidR="00530CAB" w:rsidRPr="009A5F99" w14:paraId="1B16B3B6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53AE91DA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7D06449B" w14:textId="7BF4507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7FF3DAA1" w14:textId="2AC821D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7 (2.62; 2.92)</w:t>
            </w:r>
          </w:p>
        </w:tc>
        <w:tc>
          <w:tcPr>
            <w:tcW w:w="1560" w:type="dxa"/>
            <w:shd w:val="clear" w:color="auto" w:fill="auto"/>
            <w:noWrap/>
          </w:tcPr>
          <w:p w14:paraId="491747E7" w14:textId="1E575CF6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0 (2.75; 3.05)</w:t>
            </w:r>
          </w:p>
        </w:tc>
        <w:tc>
          <w:tcPr>
            <w:tcW w:w="1636" w:type="dxa"/>
            <w:shd w:val="clear" w:color="auto" w:fill="auto"/>
            <w:noWrap/>
          </w:tcPr>
          <w:p w14:paraId="1D2E34AC" w14:textId="1B1FE81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4 (2.79; 3.09)</w:t>
            </w:r>
          </w:p>
        </w:tc>
        <w:tc>
          <w:tcPr>
            <w:tcW w:w="1552" w:type="dxa"/>
            <w:shd w:val="clear" w:color="auto" w:fill="auto"/>
            <w:noWrap/>
          </w:tcPr>
          <w:p w14:paraId="10A77677" w14:textId="37B692D2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4 (2.58; 2.90)</w:t>
            </w:r>
          </w:p>
        </w:tc>
        <w:tc>
          <w:tcPr>
            <w:tcW w:w="1843" w:type="dxa"/>
            <w:vMerge/>
          </w:tcPr>
          <w:p w14:paraId="03786DC1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3E173345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3ADE93FE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09F1FFD5" w14:textId="555437FF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PT flex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0°/s </w:t>
            </w:r>
          </w:p>
          <w:p w14:paraId="6EECF757" w14:textId="2A1108AE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L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5ED3E006" w14:textId="57278E04" w:rsidR="00530CAB" w:rsidRPr="0095617A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1FC2A007" w14:textId="42DE7A30" w:rsidR="00530CAB" w:rsidRPr="0095617A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0 (1.31; 1.50)</w:t>
            </w:r>
          </w:p>
        </w:tc>
        <w:tc>
          <w:tcPr>
            <w:tcW w:w="1560" w:type="dxa"/>
            <w:shd w:val="clear" w:color="auto" w:fill="auto"/>
            <w:noWrap/>
          </w:tcPr>
          <w:p w14:paraId="0881E558" w14:textId="15D5D179" w:rsidR="00530CAB" w:rsidRPr="0095617A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9 (1.30; 1.49)</w:t>
            </w:r>
          </w:p>
        </w:tc>
        <w:tc>
          <w:tcPr>
            <w:tcW w:w="1636" w:type="dxa"/>
            <w:shd w:val="clear" w:color="auto" w:fill="auto"/>
            <w:noWrap/>
          </w:tcPr>
          <w:p w14:paraId="7A48084E" w14:textId="7E4E6EC9" w:rsidR="00530CAB" w:rsidRPr="0095617A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7 (1.37; 1.57)</w:t>
            </w:r>
          </w:p>
        </w:tc>
        <w:tc>
          <w:tcPr>
            <w:tcW w:w="1552" w:type="dxa"/>
            <w:shd w:val="clear" w:color="auto" w:fill="auto"/>
            <w:noWrap/>
          </w:tcPr>
          <w:p w14:paraId="3873800A" w14:textId="7E181ED3" w:rsidR="00530CAB" w:rsidRPr="0095617A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0 (1.39; 1.61)</w:t>
            </w:r>
          </w:p>
        </w:tc>
        <w:tc>
          <w:tcPr>
            <w:tcW w:w="1843" w:type="dxa"/>
            <w:vMerge w:val="restart"/>
          </w:tcPr>
          <w:p w14:paraId="4203C218" w14:textId="698DC85D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 (-0.04; 0.22); p = 0.158; d = -0.54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2539F0FB" w14:textId="6C6548A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 (-0.06; 0.23); p = 0.261; d = -0.47</w:t>
            </w:r>
          </w:p>
        </w:tc>
      </w:tr>
      <w:tr w:rsidR="00530CAB" w:rsidRPr="009A5F99" w14:paraId="2B87DA2A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1863A03D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7CCB1484" w14:textId="5E08DA57" w:rsidR="00530CAB" w:rsidRPr="0095617A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42FDDDE5" w14:textId="5D4DBBE5" w:rsidR="00530CAB" w:rsidRPr="0095617A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0 (1.30; 1.50)</w:t>
            </w:r>
          </w:p>
        </w:tc>
        <w:tc>
          <w:tcPr>
            <w:tcW w:w="1560" w:type="dxa"/>
            <w:shd w:val="clear" w:color="auto" w:fill="auto"/>
            <w:noWrap/>
          </w:tcPr>
          <w:p w14:paraId="2036803F" w14:textId="689053C7" w:rsidR="00530CAB" w:rsidRPr="0095617A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6 (1.36; 1.56)</w:t>
            </w:r>
          </w:p>
        </w:tc>
        <w:tc>
          <w:tcPr>
            <w:tcW w:w="1636" w:type="dxa"/>
            <w:shd w:val="clear" w:color="auto" w:fill="auto"/>
            <w:noWrap/>
          </w:tcPr>
          <w:p w14:paraId="65E2B37F" w14:textId="282AE62C" w:rsidR="00530CAB" w:rsidRPr="0095617A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6 (1.46; 1.67)</w:t>
            </w:r>
          </w:p>
        </w:tc>
        <w:tc>
          <w:tcPr>
            <w:tcW w:w="1552" w:type="dxa"/>
            <w:shd w:val="clear" w:color="auto" w:fill="auto"/>
            <w:noWrap/>
          </w:tcPr>
          <w:p w14:paraId="450CFB55" w14:textId="19A8724C" w:rsidR="00530CAB" w:rsidRPr="0095617A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8 (1.48; 1.69)</w:t>
            </w:r>
          </w:p>
        </w:tc>
        <w:tc>
          <w:tcPr>
            <w:tcW w:w="1843" w:type="dxa"/>
            <w:vMerge/>
          </w:tcPr>
          <w:p w14:paraId="1E12D0CF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2E16260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4BF8D59D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0CB0B9BC" w14:textId="497D8E2F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extens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0°/s </w:t>
            </w:r>
          </w:p>
          <w:p w14:paraId="0006A408" w14:textId="19FF8F45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thigh L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2874FCBC" w14:textId="1048C83C" w:rsidR="00530CAB" w:rsidRP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C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49711DF0" w14:textId="1660D943" w:rsidR="00530CAB" w:rsidRP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C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7 (20.5; 22.9)</w:t>
            </w:r>
          </w:p>
        </w:tc>
        <w:tc>
          <w:tcPr>
            <w:tcW w:w="1560" w:type="dxa"/>
            <w:shd w:val="clear" w:color="auto" w:fill="auto"/>
            <w:noWrap/>
          </w:tcPr>
          <w:p w14:paraId="13964B70" w14:textId="21758523" w:rsidR="00530CAB" w:rsidRP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C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9 (18.7; 21.1)</w:t>
            </w:r>
          </w:p>
        </w:tc>
        <w:tc>
          <w:tcPr>
            <w:tcW w:w="1636" w:type="dxa"/>
            <w:shd w:val="clear" w:color="auto" w:fill="auto"/>
            <w:noWrap/>
          </w:tcPr>
          <w:p w14:paraId="07D8C163" w14:textId="5DCAC2EF" w:rsidR="00530CAB" w:rsidRP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C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1 (16.9; 19.3)</w:t>
            </w:r>
          </w:p>
        </w:tc>
        <w:tc>
          <w:tcPr>
            <w:tcW w:w="1552" w:type="dxa"/>
            <w:shd w:val="clear" w:color="auto" w:fill="auto"/>
            <w:noWrap/>
          </w:tcPr>
          <w:p w14:paraId="217FA133" w14:textId="63B44960" w:rsidR="00530CAB" w:rsidRP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C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3 (17.0; 19.6)</w:t>
            </w:r>
          </w:p>
        </w:tc>
        <w:tc>
          <w:tcPr>
            <w:tcW w:w="1843" w:type="dxa"/>
            <w:vMerge w:val="restart"/>
          </w:tcPr>
          <w:p w14:paraId="3857D7C7" w14:textId="253B240D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4 (0.77; 3.94); p </w:t>
            </w:r>
            <w:r w:rsidRPr="00D01A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 0.0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 d = -1.14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1CFDB441" w14:textId="593FF1E2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 (-1.21; 2.28); p = 0.546; d = -0.26</w:t>
            </w:r>
          </w:p>
        </w:tc>
      </w:tr>
      <w:tr w:rsidR="00530CAB" w:rsidRPr="009A5F99" w14:paraId="47561442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42A7D277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314DEDBB" w14:textId="4F4D65E3" w:rsidR="00530CAB" w:rsidRP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C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6C985DBC" w14:textId="1EB1AA09" w:rsidR="00530CAB" w:rsidRP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C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2 (21.0; 23.5)</w:t>
            </w:r>
          </w:p>
        </w:tc>
        <w:tc>
          <w:tcPr>
            <w:tcW w:w="1560" w:type="dxa"/>
            <w:shd w:val="clear" w:color="auto" w:fill="auto"/>
            <w:noWrap/>
          </w:tcPr>
          <w:p w14:paraId="2C50EBD6" w14:textId="43C0380E" w:rsidR="00530CAB" w:rsidRP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C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8 (19.6; 22.1)</w:t>
            </w:r>
          </w:p>
        </w:tc>
        <w:tc>
          <w:tcPr>
            <w:tcW w:w="1636" w:type="dxa"/>
            <w:shd w:val="clear" w:color="auto" w:fill="auto"/>
            <w:noWrap/>
          </w:tcPr>
          <w:p w14:paraId="37743201" w14:textId="2F4BA7D4" w:rsidR="00530CAB" w:rsidRP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C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4 (19.2; 21.7)</w:t>
            </w:r>
          </w:p>
        </w:tc>
        <w:tc>
          <w:tcPr>
            <w:tcW w:w="1552" w:type="dxa"/>
            <w:shd w:val="clear" w:color="auto" w:fill="auto"/>
            <w:noWrap/>
          </w:tcPr>
          <w:p w14:paraId="7FAF3237" w14:textId="284B4B39" w:rsidR="00530CAB" w:rsidRP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C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8 (17.5; 20.2)</w:t>
            </w:r>
          </w:p>
        </w:tc>
        <w:tc>
          <w:tcPr>
            <w:tcW w:w="1843" w:type="dxa"/>
            <w:vMerge/>
          </w:tcPr>
          <w:p w14:paraId="7F2670B9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00BF5615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4B51F328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02708AB7" w14:textId="3F277819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flex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0°/s </w:t>
            </w:r>
          </w:p>
          <w:p w14:paraId="6C5D35FD" w14:textId="2927487F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thigh L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192C0DCA" w14:textId="2496FCE2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795A0359" w14:textId="713D3C3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3 (10.4; 12.1)</w:t>
            </w:r>
          </w:p>
        </w:tc>
        <w:tc>
          <w:tcPr>
            <w:tcW w:w="1560" w:type="dxa"/>
            <w:shd w:val="clear" w:color="auto" w:fill="auto"/>
            <w:noWrap/>
          </w:tcPr>
          <w:p w14:paraId="0D3F6B5D" w14:textId="448D5A8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 (10.6; 12.3)</w:t>
            </w:r>
          </w:p>
        </w:tc>
        <w:tc>
          <w:tcPr>
            <w:tcW w:w="1636" w:type="dxa"/>
            <w:shd w:val="clear" w:color="auto" w:fill="auto"/>
            <w:noWrap/>
          </w:tcPr>
          <w:p w14:paraId="55069657" w14:textId="77CBFD6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8 (11.9; 13.7)</w:t>
            </w:r>
          </w:p>
        </w:tc>
        <w:tc>
          <w:tcPr>
            <w:tcW w:w="1552" w:type="dxa"/>
            <w:shd w:val="clear" w:color="auto" w:fill="auto"/>
            <w:noWrap/>
          </w:tcPr>
          <w:p w14:paraId="78C27359" w14:textId="6913361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3 (12.3; 14.3)</w:t>
            </w:r>
          </w:p>
        </w:tc>
        <w:tc>
          <w:tcPr>
            <w:tcW w:w="1843" w:type="dxa"/>
            <w:vMerge w:val="restart"/>
          </w:tcPr>
          <w:p w14:paraId="56D0252D" w14:textId="50272FDC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 (-0.44; 1.88); p = 0.225; d = -0.49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0A2F1554" w14:textId="6DD39E3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 (-0.54; 2.00); p = 0.262; d = -0.05</w:t>
            </w:r>
          </w:p>
        </w:tc>
      </w:tr>
      <w:tr w:rsidR="00530CAB" w:rsidRPr="009A5F99" w14:paraId="6B0E9A95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515B2220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739318D" w14:textId="33570A46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14CD2AFF" w14:textId="1FF05788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3 (10.4; 12.2)</w:t>
            </w:r>
          </w:p>
        </w:tc>
        <w:tc>
          <w:tcPr>
            <w:tcW w:w="1560" w:type="dxa"/>
            <w:shd w:val="clear" w:color="auto" w:fill="auto"/>
            <w:noWrap/>
          </w:tcPr>
          <w:p w14:paraId="1DF73123" w14:textId="14A772AD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0 (11.1, 12.9)</w:t>
            </w:r>
          </w:p>
        </w:tc>
        <w:tc>
          <w:tcPr>
            <w:tcW w:w="1636" w:type="dxa"/>
            <w:shd w:val="clear" w:color="auto" w:fill="auto"/>
            <w:noWrap/>
          </w:tcPr>
          <w:p w14:paraId="2F24BD8B" w14:textId="1D8363EA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6 (12.6; 14.5)</w:t>
            </w:r>
          </w:p>
        </w:tc>
        <w:tc>
          <w:tcPr>
            <w:tcW w:w="1552" w:type="dxa"/>
            <w:shd w:val="clear" w:color="auto" w:fill="auto"/>
            <w:noWrap/>
          </w:tcPr>
          <w:p w14:paraId="2F884F52" w14:textId="3F503FF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0 (13.1; 15.0)</w:t>
            </w:r>
          </w:p>
        </w:tc>
        <w:tc>
          <w:tcPr>
            <w:tcW w:w="1843" w:type="dxa"/>
            <w:vMerge/>
          </w:tcPr>
          <w:p w14:paraId="1B57BDC1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10175B19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14F09B5E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38F27477" w14:textId="29CC8EDB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extens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80°/s </w:t>
            </w:r>
          </w:p>
          <w:p w14:paraId="0A9D994C" w14:textId="4B82A049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B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4495CCCE" w14:textId="5C6763CB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5C5160A5" w14:textId="4392CC13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 (0.82; 0.94)</w:t>
            </w:r>
          </w:p>
        </w:tc>
        <w:tc>
          <w:tcPr>
            <w:tcW w:w="1560" w:type="dxa"/>
            <w:shd w:val="clear" w:color="auto" w:fill="auto"/>
            <w:noWrap/>
          </w:tcPr>
          <w:p w14:paraId="38F5920D" w14:textId="6EB9F73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 (0.81; 0.93)</w:t>
            </w:r>
          </w:p>
        </w:tc>
        <w:tc>
          <w:tcPr>
            <w:tcW w:w="1636" w:type="dxa"/>
            <w:shd w:val="clear" w:color="auto" w:fill="auto"/>
            <w:noWrap/>
          </w:tcPr>
          <w:p w14:paraId="3FF0DD15" w14:textId="16917066" w:rsidR="00530CAB" w:rsidRPr="00473AC7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 (0.92; 1.04)</w:t>
            </w:r>
          </w:p>
        </w:tc>
        <w:tc>
          <w:tcPr>
            <w:tcW w:w="1552" w:type="dxa"/>
            <w:shd w:val="clear" w:color="auto" w:fill="auto"/>
            <w:noWrap/>
          </w:tcPr>
          <w:p w14:paraId="165E38BC" w14:textId="58E4D9B1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6 (1.09; 1.23)</w:t>
            </w:r>
          </w:p>
        </w:tc>
        <w:tc>
          <w:tcPr>
            <w:tcW w:w="1843" w:type="dxa"/>
            <w:vMerge w:val="restart"/>
          </w:tcPr>
          <w:p w14:paraId="37B3506D" w14:textId="37E6FA5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1 (0.03; 0.19); </w:t>
            </w:r>
            <w:r w:rsidRPr="00530C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= 0.00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 d = -1.09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75212E0D" w14:textId="55291D76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 (-0.08; 0.09); p = 0.877; d = -0.07</w:t>
            </w:r>
          </w:p>
        </w:tc>
      </w:tr>
      <w:tr w:rsidR="00530CAB" w:rsidRPr="009A5F99" w14:paraId="67E20B5E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2EF743C0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CDF5F08" w14:textId="719EF8F3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0E7A076C" w14:textId="3CFE4BB1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 (0.84; 0.97)</w:t>
            </w:r>
          </w:p>
        </w:tc>
        <w:tc>
          <w:tcPr>
            <w:tcW w:w="1560" w:type="dxa"/>
            <w:shd w:val="clear" w:color="auto" w:fill="auto"/>
            <w:noWrap/>
          </w:tcPr>
          <w:p w14:paraId="7A7B6DC8" w14:textId="35F30EC3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 (0.84; 0.97)</w:t>
            </w:r>
          </w:p>
        </w:tc>
        <w:tc>
          <w:tcPr>
            <w:tcW w:w="1636" w:type="dxa"/>
            <w:shd w:val="clear" w:color="auto" w:fill="auto"/>
            <w:noWrap/>
          </w:tcPr>
          <w:p w14:paraId="6C2F90A8" w14:textId="7C48BCC0" w:rsidR="00530CAB" w:rsidRPr="00473AC7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9 (1.03; 1.15)</w:t>
            </w:r>
          </w:p>
        </w:tc>
        <w:tc>
          <w:tcPr>
            <w:tcW w:w="1552" w:type="dxa"/>
            <w:shd w:val="clear" w:color="auto" w:fill="auto"/>
            <w:noWrap/>
          </w:tcPr>
          <w:p w14:paraId="77CD78BC" w14:textId="219F465F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7 (1.10; 1.23)</w:t>
            </w:r>
          </w:p>
        </w:tc>
        <w:tc>
          <w:tcPr>
            <w:tcW w:w="1843" w:type="dxa"/>
            <w:vMerge/>
          </w:tcPr>
          <w:p w14:paraId="209DC04E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EE73B7D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5F3E179C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436CF685" w14:textId="0625AA2B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flex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80°/s </w:t>
            </w:r>
          </w:p>
          <w:p w14:paraId="2D28E285" w14:textId="46F29FBA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B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75520073" w14:textId="5BCBF3D0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1611E508" w14:textId="61AA9BFC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 (0.45; 0.55)</w:t>
            </w:r>
          </w:p>
        </w:tc>
        <w:tc>
          <w:tcPr>
            <w:tcW w:w="1560" w:type="dxa"/>
            <w:shd w:val="clear" w:color="auto" w:fill="auto"/>
            <w:noWrap/>
          </w:tcPr>
          <w:p w14:paraId="478C31E8" w14:textId="5DF38CCC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 (0.45; 0.55)</w:t>
            </w:r>
          </w:p>
        </w:tc>
        <w:tc>
          <w:tcPr>
            <w:tcW w:w="1636" w:type="dxa"/>
            <w:shd w:val="clear" w:color="auto" w:fill="auto"/>
            <w:noWrap/>
          </w:tcPr>
          <w:p w14:paraId="68636E7D" w14:textId="5F68FE2F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1 (0.56; 0.66)</w:t>
            </w:r>
          </w:p>
        </w:tc>
        <w:tc>
          <w:tcPr>
            <w:tcW w:w="1552" w:type="dxa"/>
            <w:shd w:val="clear" w:color="auto" w:fill="auto"/>
            <w:noWrap/>
          </w:tcPr>
          <w:p w14:paraId="4992B01D" w14:textId="57C3BBCB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 (0.64; 0.75)</w:t>
            </w:r>
          </w:p>
        </w:tc>
        <w:tc>
          <w:tcPr>
            <w:tcW w:w="1843" w:type="dxa"/>
            <w:vMerge w:val="restart"/>
          </w:tcPr>
          <w:p w14:paraId="1B7B284C" w14:textId="769DADB8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 (-0.02; 0.11) p = 0.161; d = -0.54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5EC5A454" w14:textId="2854FCB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 (-0.03; 011); p = 0.299; d = -0.44</w:t>
            </w:r>
          </w:p>
        </w:tc>
      </w:tr>
      <w:tr w:rsidR="00530CAB" w:rsidRPr="009A5F99" w14:paraId="20D7B1E6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77D18585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A34F3CB" w14:textId="6CCB9999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53047257" w14:textId="7E8A3063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 (0.45; 0.55)</w:t>
            </w:r>
          </w:p>
        </w:tc>
        <w:tc>
          <w:tcPr>
            <w:tcW w:w="1560" w:type="dxa"/>
            <w:shd w:val="clear" w:color="auto" w:fill="auto"/>
            <w:noWrap/>
          </w:tcPr>
          <w:p w14:paraId="6CA362F2" w14:textId="1642C300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 (0.44; 0.54)</w:t>
            </w:r>
          </w:p>
        </w:tc>
        <w:tc>
          <w:tcPr>
            <w:tcW w:w="1636" w:type="dxa"/>
            <w:shd w:val="clear" w:color="auto" w:fill="auto"/>
            <w:noWrap/>
          </w:tcPr>
          <w:p w14:paraId="5317DAF8" w14:textId="7CFCD840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 (0.60; 0.70)</w:t>
            </w:r>
          </w:p>
        </w:tc>
        <w:tc>
          <w:tcPr>
            <w:tcW w:w="1552" w:type="dxa"/>
            <w:shd w:val="clear" w:color="auto" w:fill="auto"/>
            <w:noWrap/>
          </w:tcPr>
          <w:p w14:paraId="55383C13" w14:textId="670EB83A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 (0.68; 0.79)</w:t>
            </w:r>
          </w:p>
        </w:tc>
        <w:tc>
          <w:tcPr>
            <w:tcW w:w="1843" w:type="dxa"/>
            <w:vMerge/>
          </w:tcPr>
          <w:p w14:paraId="696598E4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9A7438F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4D34B1BE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3DA3378D" w14:textId="3FEB0384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extens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80°/s </w:t>
            </w:r>
          </w:p>
          <w:p w14:paraId="79D93BCC" w14:textId="70A1FAAF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L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578D134D" w14:textId="5A751DC5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046098AC" w14:textId="30838A9C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4 (1.74; 1.93)</w:t>
            </w:r>
          </w:p>
        </w:tc>
        <w:tc>
          <w:tcPr>
            <w:tcW w:w="1560" w:type="dxa"/>
            <w:shd w:val="clear" w:color="auto" w:fill="auto"/>
            <w:noWrap/>
          </w:tcPr>
          <w:p w14:paraId="08CDBC61" w14:textId="4656BB0A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2 (1.73; 1.92)</w:t>
            </w:r>
          </w:p>
        </w:tc>
        <w:tc>
          <w:tcPr>
            <w:tcW w:w="1636" w:type="dxa"/>
            <w:shd w:val="clear" w:color="auto" w:fill="auto"/>
            <w:noWrap/>
          </w:tcPr>
          <w:p w14:paraId="57C08A10" w14:textId="429C95E0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9 (1.70; 1.89)</w:t>
            </w:r>
          </w:p>
        </w:tc>
        <w:tc>
          <w:tcPr>
            <w:tcW w:w="1552" w:type="dxa"/>
            <w:shd w:val="clear" w:color="auto" w:fill="auto"/>
            <w:noWrap/>
          </w:tcPr>
          <w:p w14:paraId="107D63D4" w14:textId="18D500F0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9 (1.79; 2.00)</w:t>
            </w:r>
          </w:p>
        </w:tc>
        <w:tc>
          <w:tcPr>
            <w:tcW w:w="1843" w:type="dxa"/>
            <w:vMerge w:val="restart"/>
          </w:tcPr>
          <w:p w14:paraId="356B7197" w14:textId="59FAB4F1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 (-0.02; 0.24); p = 0.093; d = -0.65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75F182D2" w14:textId="1ED1D420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 (-0.18; 0.10); p = 0.578; d = 0.23</w:t>
            </w:r>
          </w:p>
        </w:tc>
      </w:tr>
      <w:tr w:rsidR="00530CAB" w:rsidRPr="009A5F99" w14:paraId="28766CFD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08CA7F74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5D50498" w14:textId="2CEBC526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1504CAA8" w14:textId="2131C60D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8 (1.78; 1.98)</w:t>
            </w:r>
          </w:p>
        </w:tc>
        <w:tc>
          <w:tcPr>
            <w:tcW w:w="1560" w:type="dxa"/>
            <w:shd w:val="clear" w:color="auto" w:fill="auto"/>
            <w:noWrap/>
          </w:tcPr>
          <w:p w14:paraId="73DF5C6E" w14:textId="41049E43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8 (1.78; 1.98)</w:t>
            </w:r>
          </w:p>
        </w:tc>
        <w:tc>
          <w:tcPr>
            <w:tcW w:w="1636" w:type="dxa"/>
            <w:shd w:val="clear" w:color="auto" w:fill="auto"/>
            <w:noWrap/>
          </w:tcPr>
          <w:p w14:paraId="5AE9DA26" w14:textId="3C8FE05D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0 (1.80; 2.01)</w:t>
            </w:r>
          </w:p>
        </w:tc>
        <w:tc>
          <w:tcPr>
            <w:tcW w:w="1552" w:type="dxa"/>
            <w:shd w:val="clear" w:color="auto" w:fill="auto"/>
            <w:noWrap/>
          </w:tcPr>
          <w:p w14:paraId="5862DD1D" w14:textId="65F9BCBA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5 (1.75; 1.96)</w:t>
            </w:r>
          </w:p>
        </w:tc>
        <w:tc>
          <w:tcPr>
            <w:tcW w:w="1843" w:type="dxa"/>
            <w:vMerge/>
          </w:tcPr>
          <w:p w14:paraId="63C97E4B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43FEFE81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28ED7845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6FA9D2A3" w14:textId="386C3AAA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flex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80°/s </w:t>
            </w:r>
          </w:p>
          <w:p w14:paraId="0654A931" w14:textId="6448E6A2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L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344BBB6F" w14:textId="5CFD93D6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7ACC2AA2" w14:textId="59F79A0A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 (0.95; 1.10)</w:t>
            </w:r>
          </w:p>
        </w:tc>
        <w:tc>
          <w:tcPr>
            <w:tcW w:w="1560" w:type="dxa"/>
            <w:shd w:val="clear" w:color="auto" w:fill="auto"/>
            <w:noWrap/>
          </w:tcPr>
          <w:p w14:paraId="058C9426" w14:textId="4D39649B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 (0.95; 1.10)</w:t>
            </w:r>
          </w:p>
        </w:tc>
        <w:tc>
          <w:tcPr>
            <w:tcW w:w="1636" w:type="dxa"/>
            <w:shd w:val="clear" w:color="auto" w:fill="auto"/>
            <w:noWrap/>
          </w:tcPr>
          <w:p w14:paraId="7D1C1CB0" w14:textId="47516802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7 (1.00; 1.15)</w:t>
            </w:r>
          </w:p>
        </w:tc>
        <w:tc>
          <w:tcPr>
            <w:tcW w:w="1552" w:type="dxa"/>
            <w:shd w:val="clear" w:color="auto" w:fill="auto"/>
            <w:noWrap/>
          </w:tcPr>
          <w:p w14:paraId="3A85968E" w14:textId="0D53595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3 (1.04; 1.22)</w:t>
            </w:r>
          </w:p>
        </w:tc>
        <w:tc>
          <w:tcPr>
            <w:tcW w:w="1843" w:type="dxa"/>
            <w:vMerge w:val="restart"/>
          </w:tcPr>
          <w:p w14:paraId="31EDA0ED" w14:textId="20E89510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 (-0.06; 0.15); p = 0.356; d = -0.36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044367B0" w14:textId="0AC2EF0E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 (-0.12; 0.11); 0.915; d = 0.05</w:t>
            </w:r>
          </w:p>
        </w:tc>
      </w:tr>
      <w:tr w:rsidR="00530CAB" w:rsidRPr="009A5F99" w14:paraId="2969C651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30DA8B92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1238E09" w14:textId="028E520E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03E6C939" w14:textId="48387430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 (0.94; 1.10)</w:t>
            </w:r>
          </w:p>
        </w:tc>
        <w:tc>
          <w:tcPr>
            <w:tcW w:w="1560" w:type="dxa"/>
            <w:shd w:val="clear" w:color="auto" w:fill="auto"/>
            <w:noWrap/>
          </w:tcPr>
          <w:p w14:paraId="47C231B9" w14:textId="21CB905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 (0.95; 1.12)</w:t>
            </w:r>
          </w:p>
        </w:tc>
        <w:tc>
          <w:tcPr>
            <w:tcW w:w="1636" w:type="dxa"/>
            <w:shd w:val="clear" w:color="auto" w:fill="auto"/>
            <w:noWrap/>
          </w:tcPr>
          <w:p w14:paraId="7FFA71E0" w14:textId="69BC8B78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2 (1.04; 1.20)</w:t>
            </w:r>
          </w:p>
        </w:tc>
        <w:tc>
          <w:tcPr>
            <w:tcW w:w="1552" w:type="dxa"/>
            <w:shd w:val="clear" w:color="auto" w:fill="auto"/>
            <w:noWrap/>
          </w:tcPr>
          <w:p w14:paraId="45EF9F40" w14:textId="1C70738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2 (1.04; 1.21)</w:t>
            </w:r>
          </w:p>
        </w:tc>
        <w:tc>
          <w:tcPr>
            <w:tcW w:w="1843" w:type="dxa"/>
            <w:vMerge/>
          </w:tcPr>
          <w:p w14:paraId="14BD4447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3BF10C18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5F87C301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3E1B6E73" w14:textId="21C0352C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extens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80°/s </w:t>
            </w:r>
          </w:p>
          <w:p w14:paraId="545158CA" w14:textId="749D19B8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thigh L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71B44708" w14:textId="417F08AE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4CD8F8BA" w14:textId="5192DDCB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8 (13.9; 15.7)</w:t>
            </w:r>
          </w:p>
        </w:tc>
        <w:tc>
          <w:tcPr>
            <w:tcW w:w="1560" w:type="dxa"/>
            <w:shd w:val="clear" w:color="auto" w:fill="auto"/>
            <w:noWrap/>
          </w:tcPr>
          <w:p w14:paraId="3ACAE5B7" w14:textId="5CF6AD53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0 (14.1; 16.0)</w:t>
            </w:r>
          </w:p>
        </w:tc>
        <w:tc>
          <w:tcPr>
            <w:tcW w:w="1636" w:type="dxa"/>
            <w:shd w:val="clear" w:color="auto" w:fill="auto"/>
            <w:noWrap/>
          </w:tcPr>
          <w:p w14:paraId="14DB77C6" w14:textId="31FB552B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7 (14.8; 16.6)</w:t>
            </w:r>
          </w:p>
        </w:tc>
        <w:tc>
          <w:tcPr>
            <w:tcW w:w="1552" w:type="dxa"/>
            <w:shd w:val="clear" w:color="auto" w:fill="auto"/>
            <w:noWrap/>
          </w:tcPr>
          <w:p w14:paraId="428E95AF" w14:textId="660DB1A5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9 (15.9; 18.0)</w:t>
            </w:r>
          </w:p>
        </w:tc>
        <w:tc>
          <w:tcPr>
            <w:tcW w:w="1843" w:type="dxa"/>
            <w:vMerge w:val="restart"/>
          </w:tcPr>
          <w:p w14:paraId="73114199" w14:textId="23E821D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 (-0.41; 2.06); p = 0.194; d = -0.53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780E816A" w14:textId="069FD32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8 (-1.93; 0.77); p = 0.402; d = 0.37</w:t>
            </w:r>
          </w:p>
        </w:tc>
      </w:tr>
      <w:tr w:rsidR="00530CAB" w:rsidRPr="009A5F99" w14:paraId="163A2DAD" w14:textId="77777777" w:rsidTr="007C2DE9">
        <w:trPr>
          <w:trHeight w:val="244"/>
        </w:trPr>
        <w:tc>
          <w:tcPr>
            <w:tcW w:w="2840" w:type="dxa"/>
            <w:vMerge/>
            <w:shd w:val="clear" w:color="auto" w:fill="auto"/>
            <w:noWrap/>
          </w:tcPr>
          <w:p w14:paraId="665FBA4B" w14:textId="77777777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FCB6C0F" w14:textId="66350B6A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shd w:val="clear" w:color="auto" w:fill="auto"/>
            <w:noWrap/>
          </w:tcPr>
          <w:p w14:paraId="5CA0E10A" w14:textId="77564A96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2 (14.2; 16.2)</w:t>
            </w:r>
          </w:p>
        </w:tc>
        <w:tc>
          <w:tcPr>
            <w:tcW w:w="1560" w:type="dxa"/>
            <w:shd w:val="clear" w:color="auto" w:fill="auto"/>
            <w:noWrap/>
          </w:tcPr>
          <w:p w14:paraId="22E618B9" w14:textId="390ED27B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4 (14.4; 16.4)</w:t>
            </w:r>
          </w:p>
        </w:tc>
        <w:tc>
          <w:tcPr>
            <w:tcW w:w="1636" w:type="dxa"/>
            <w:shd w:val="clear" w:color="auto" w:fill="auto"/>
            <w:noWrap/>
          </w:tcPr>
          <w:p w14:paraId="704F3936" w14:textId="2953EF6B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5 (15.6; 17.5)</w:t>
            </w:r>
          </w:p>
        </w:tc>
        <w:tc>
          <w:tcPr>
            <w:tcW w:w="1552" w:type="dxa"/>
            <w:shd w:val="clear" w:color="auto" w:fill="auto"/>
            <w:noWrap/>
          </w:tcPr>
          <w:p w14:paraId="2A52BBD0" w14:textId="21AE7196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4 (15.3; 17.4)</w:t>
            </w:r>
          </w:p>
        </w:tc>
        <w:tc>
          <w:tcPr>
            <w:tcW w:w="1843" w:type="dxa"/>
            <w:vMerge/>
          </w:tcPr>
          <w:p w14:paraId="42FBE351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44C8293" w14:textId="77777777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CAB" w:rsidRPr="009A5F99" w14:paraId="63C5D8BF" w14:textId="77777777" w:rsidTr="007C2DE9">
        <w:trPr>
          <w:trHeight w:val="244"/>
        </w:trPr>
        <w:tc>
          <w:tcPr>
            <w:tcW w:w="2840" w:type="dxa"/>
            <w:vMerge w:val="restart"/>
            <w:shd w:val="clear" w:color="auto" w:fill="auto"/>
            <w:noWrap/>
          </w:tcPr>
          <w:p w14:paraId="00C1ABA7" w14:textId="40B4D7E2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nee</w:t>
            </w: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T flex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80°/s </w:t>
            </w:r>
          </w:p>
          <w:p w14:paraId="6CEAE711" w14:textId="4376D2C9" w:rsidR="00530CAB" w:rsidRPr="009A5F99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5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ative to thigh L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14:paraId="29C8C682" w14:textId="06D9A20A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59" w:type="dxa"/>
            <w:shd w:val="clear" w:color="auto" w:fill="auto"/>
            <w:noWrap/>
          </w:tcPr>
          <w:p w14:paraId="0855980F" w14:textId="409092C4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0 (7.46; 8.95)</w:t>
            </w:r>
          </w:p>
        </w:tc>
        <w:tc>
          <w:tcPr>
            <w:tcW w:w="1560" w:type="dxa"/>
            <w:shd w:val="clear" w:color="auto" w:fill="auto"/>
            <w:noWrap/>
          </w:tcPr>
          <w:p w14:paraId="56B726A7" w14:textId="055B41D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9 (7.74; 9.23)</w:t>
            </w:r>
          </w:p>
        </w:tc>
        <w:tc>
          <w:tcPr>
            <w:tcW w:w="1636" w:type="dxa"/>
            <w:shd w:val="clear" w:color="auto" w:fill="auto"/>
            <w:noWrap/>
          </w:tcPr>
          <w:p w14:paraId="4B52BF24" w14:textId="18F9D0BD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40 (8.65; 10.1)</w:t>
            </w:r>
          </w:p>
        </w:tc>
        <w:tc>
          <w:tcPr>
            <w:tcW w:w="1552" w:type="dxa"/>
            <w:shd w:val="clear" w:color="auto" w:fill="auto"/>
            <w:noWrap/>
          </w:tcPr>
          <w:p w14:paraId="407BA630" w14:textId="42C9B143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 (9.35; 11.0)</w:t>
            </w:r>
          </w:p>
        </w:tc>
        <w:tc>
          <w:tcPr>
            <w:tcW w:w="1843" w:type="dxa"/>
            <w:vMerge w:val="restart"/>
          </w:tcPr>
          <w:p w14:paraId="62A35EAB" w14:textId="1E2CC962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 (-0.61; 1.34); p = 0.468; d = -0.29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3073C128" w14:textId="37366A2D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(-1.19; 0.95); p = 0.825; d = 0.10</w:t>
            </w:r>
          </w:p>
        </w:tc>
      </w:tr>
      <w:tr w:rsidR="00530CAB" w:rsidRPr="009A5F99" w14:paraId="1517D859" w14:textId="77777777" w:rsidTr="007C2DE9">
        <w:trPr>
          <w:trHeight w:val="244"/>
        </w:trPr>
        <w:tc>
          <w:tcPr>
            <w:tcW w:w="284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8190096" w14:textId="77777777" w:rsidR="00530CAB" w:rsidRPr="00473AC7" w:rsidRDefault="00530CAB" w:rsidP="00530CA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04889D00" w14:textId="573CAB3C" w:rsidR="00530CAB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2A9100" w14:textId="4EA21F92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30 (7.53; 9.0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097B4D" w14:textId="3CA201C6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5 (7.67; 9.22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CC0BB1" w14:textId="2E2AEBB0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6 (8.98; 10.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E97385" w14:textId="3FA081D9" w:rsidR="00530CAB" w:rsidRPr="009A5F99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 (9.24; 10.9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50196A7" w14:textId="77777777" w:rsidR="00530CAB" w:rsidRPr="00473AC7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FD3646" w14:textId="77777777" w:rsidR="00530CAB" w:rsidRPr="00473AC7" w:rsidRDefault="00530CAB" w:rsidP="00530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2DE9" w:rsidRPr="009A5F99" w14:paraId="3FAECAE2" w14:textId="77777777" w:rsidTr="007C2DE9">
        <w:trPr>
          <w:trHeight w:val="244"/>
        </w:trPr>
        <w:tc>
          <w:tcPr>
            <w:tcW w:w="14034" w:type="dxa"/>
            <w:gridSpan w:val="8"/>
            <w:tcBorders>
              <w:top w:val="single" w:sz="4" w:space="0" w:color="auto"/>
            </w:tcBorders>
            <w:shd w:val="clear" w:color="auto" w:fill="auto"/>
            <w:noWrap/>
          </w:tcPr>
          <w:p w14:paraId="12044D10" w14:textId="77777777" w:rsidR="007C2DE9" w:rsidRDefault="007C2DE9" w:rsidP="007C2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: Data are presented as estimated marginal mean (EMM) and 95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. Treatment effect was reported as estimated mean difference (EMD) and 95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tistical significance was considere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en 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&lt; 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hen’s d = (d).</w:t>
            </w:r>
          </w:p>
          <w:p w14:paraId="0A3FD382" w14:textId="77777777" w:rsidR="007C2DE9" w:rsidRDefault="007C2DE9" w:rsidP="007C2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s: BS= bariatric surgery;  CG=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 group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=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 group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ody weight; L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an mass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= peak torque.</w:t>
            </w:r>
          </w:p>
          <w:p w14:paraId="16907A41" w14:textId="2833DEB6" w:rsidR="005E7610" w:rsidRPr="00473AC7" w:rsidRDefault="005E7610" w:rsidP="007C2DE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A7B359C" w14:textId="77777777" w:rsidR="00530CAB" w:rsidRDefault="00530CAB" w:rsidP="00530CA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S4: </w:t>
      </w:r>
      <w:r w:rsidRPr="00556140">
        <w:rPr>
          <w:rFonts w:ascii="Arial" w:hAnsi="Arial" w:cs="Arial"/>
        </w:rPr>
        <w:t xml:space="preserve">Effects of a multicomponent exercise training attendance in </w:t>
      </w:r>
      <w:r>
        <w:rPr>
          <w:rFonts w:ascii="Arial" w:hAnsi="Arial" w:cs="Arial"/>
        </w:rPr>
        <w:t>relative</w:t>
      </w:r>
      <w:r w:rsidRPr="00556140">
        <w:rPr>
          <w:rFonts w:ascii="Arial" w:hAnsi="Arial" w:cs="Arial"/>
        </w:rPr>
        <w:t xml:space="preserve"> knee muscle strength changes post-BS</w:t>
      </w:r>
    </w:p>
    <w:p w14:paraId="7750B8A8" w14:textId="6EC8FB44" w:rsidR="002C618F" w:rsidRDefault="002C618F">
      <w:pPr>
        <w:rPr>
          <w:rFonts w:ascii="Arial" w:hAnsi="Arial" w:cs="Arial"/>
        </w:rPr>
      </w:pPr>
    </w:p>
    <w:p w14:paraId="1606262B" w14:textId="56604992" w:rsidR="002C618F" w:rsidRDefault="002C618F">
      <w:pPr>
        <w:rPr>
          <w:rFonts w:ascii="Arial" w:hAnsi="Arial" w:cs="Arial"/>
        </w:rPr>
      </w:pPr>
    </w:p>
    <w:p w14:paraId="67820131" w14:textId="01749AA2" w:rsidR="00A64146" w:rsidRDefault="00A64146">
      <w:pPr>
        <w:rPr>
          <w:rFonts w:ascii="Arial" w:hAnsi="Arial" w:cs="Arial"/>
        </w:rPr>
      </w:pPr>
    </w:p>
    <w:p w14:paraId="715CE68E" w14:textId="1405CE26" w:rsidR="00A64146" w:rsidRDefault="00A64146">
      <w:pPr>
        <w:rPr>
          <w:rFonts w:ascii="Arial" w:hAnsi="Arial" w:cs="Arial"/>
        </w:rPr>
      </w:pPr>
    </w:p>
    <w:sectPr w:rsidR="00A64146" w:rsidSect="00035AB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2ED5F" w14:textId="77777777" w:rsidR="00035ABB" w:rsidRDefault="00035ABB" w:rsidP="00D6488B">
      <w:r>
        <w:separator/>
      </w:r>
    </w:p>
  </w:endnote>
  <w:endnote w:type="continuationSeparator" w:id="0">
    <w:p w14:paraId="243037D1" w14:textId="77777777" w:rsidR="00035ABB" w:rsidRDefault="00035ABB" w:rsidP="00D64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E5CF1" w14:textId="77777777" w:rsidR="00035ABB" w:rsidRDefault="00035ABB" w:rsidP="00D6488B">
      <w:r>
        <w:separator/>
      </w:r>
    </w:p>
  </w:footnote>
  <w:footnote w:type="continuationSeparator" w:id="0">
    <w:p w14:paraId="7F71D14D" w14:textId="77777777" w:rsidR="00035ABB" w:rsidRDefault="00035ABB" w:rsidP="00D64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634"/>
    <w:rsid w:val="000103DF"/>
    <w:rsid w:val="00035ABB"/>
    <w:rsid w:val="00044AB3"/>
    <w:rsid w:val="00050E61"/>
    <w:rsid w:val="00054EBF"/>
    <w:rsid w:val="00060D52"/>
    <w:rsid w:val="000840BF"/>
    <w:rsid w:val="000A792F"/>
    <w:rsid w:val="000B071A"/>
    <w:rsid w:val="000B44C3"/>
    <w:rsid w:val="000E116E"/>
    <w:rsid w:val="001053A9"/>
    <w:rsid w:val="001131DD"/>
    <w:rsid w:val="001171B2"/>
    <w:rsid w:val="001B0FD5"/>
    <w:rsid w:val="001B3F16"/>
    <w:rsid w:val="001B40BF"/>
    <w:rsid w:val="001E0A47"/>
    <w:rsid w:val="001F397E"/>
    <w:rsid w:val="001F64A1"/>
    <w:rsid w:val="00213F77"/>
    <w:rsid w:val="00217385"/>
    <w:rsid w:val="002857F4"/>
    <w:rsid w:val="002C618F"/>
    <w:rsid w:val="002E34B2"/>
    <w:rsid w:val="00317C8A"/>
    <w:rsid w:val="00370433"/>
    <w:rsid w:val="00395F19"/>
    <w:rsid w:val="003A0BA0"/>
    <w:rsid w:val="003C5EB3"/>
    <w:rsid w:val="00431D47"/>
    <w:rsid w:val="00431F9C"/>
    <w:rsid w:val="0044322E"/>
    <w:rsid w:val="004613A1"/>
    <w:rsid w:val="00463162"/>
    <w:rsid w:val="004654E5"/>
    <w:rsid w:val="00473AC7"/>
    <w:rsid w:val="00485E9F"/>
    <w:rsid w:val="0048635F"/>
    <w:rsid w:val="0049294B"/>
    <w:rsid w:val="004B03BF"/>
    <w:rsid w:val="004D5B82"/>
    <w:rsid w:val="004E1145"/>
    <w:rsid w:val="004E3C5F"/>
    <w:rsid w:val="004F0D3D"/>
    <w:rsid w:val="005049A6"/>
    <w:rsid w:val="00507123"/>
    <w:rsid w:val="0050771C"/>
    <w:rsid w:val="00530CAB"/>
    <w:rsid w:val="0054720B"/>
    <w:rsid w:val="00552712"/>
    <w:rsid w:val="00556140"/>
    <w:rsid w:val="00571B88"/>
    <w:rsid w:val="005721F8"/>
    <w:rsid w:val="00572B34"/>
    <w:rsid w:val="00585ECE"/>
    <w:rsid w:val="00592CCF"/>
    <w:rsid w:val="005D099C"/>
    <w:rsid w:val="005E5A64"/>
    <w:rsid w:val="005E7610"/>
    <w:rsid w:val="00636A10"/>
    <w:rsid w:val="00641C32"/>
    <w:rsid w:val="00643FE8"/>
    <w:rsid w:val="006651F6"/>
    <w:rsid w:val="00671B66"/>
    <w:rsid w:val="00687DC9"/>
    <w:rsid w:val="006F2280"/>
    <w:rsid w:val="00706C57"/>
    <w:rsid w:val="00722290"/>
    <w:rsid w:val="00797195"/>
    <w:rsid w:val="007977C2"/>
    <w:rsid w:val="007C2DE9"/>
    <w:rsid w:val="007C39BC"/>
    <w:rsid w:val="007C79B8"/>
    <w:rsid w:val="00804FA2"/>
    <w:rsid w:val="00842C9F"/>
    <w:rsid w:val="00854FB0"/>
    <w:rsid w:val="0089227C"/>
    <w:rsid w:val="008A6634"/>
    <w:rsid w:val="008C2272"/>
    <w:rsid w:val="008D249E"/>
    <w:rsid w:val="008F5B97"/>
    <w:rsid w:val="008F6C4C"/>
    <w:rsid w:val="00915791"/>
    <w:rsid w:val="00916077"/>
    <w:rsid w:val="009370CC"/>
    <w:rsid w:val="009553F8"/>
    <w:rsid w:val="0095617A"/>
    <w:rsid w:val="00966CB1"/>
    <w:rsid w:val="00971638"/>
    <w:rsid w:val="009A5F99"/>
    <w:rsid w:val="009B7722"/>
    <w:rsid w:val="009C772F"/>
    <w:rsid w:val="00A3014A"/>
    <w:rsid w:val="00A514FC"/>
    <w:rsid w:val="00A57500"/>
    <w:rsid w:val="00A60BF7"/>
    <w:rsid w:val="00A64146"/>
    <w:rsid w:val="00A769EE"/>
    <w:rsid w:val="00AA6D2A"/>
    <w:rsid w:val="00AE51BB"/>
    <w:rsid w:val="00AF40FB"/>
    <w:rsid w:val="00B058D2"/>
    <w:rsid w:val="00B1469A"/>
    <w:rsid w:val="00B152D5"/>
    <w:rsid w:val="00B928FF"/>
    <w:rsid w:val="00BB17E5"/>
    <w:rsid w:val="00BB7348"/>
    <w:rsid w:val="00BD6086"/>
    <w:rsid w:val="00C405F9"/>
    <w:rsid w:val="00C518BD"/>
    <w:rsid w:val="00C731EE"/>
    <w:rsid w:val="00C77BCE"/>
    <w:rsid w:val="00C903EA"/>
    <w:rsid w:val="00C92134"/>
    <w:rsid w:val="00CC3F5F"/>
    <w:rsid w:val="00CF2D27"/>
    <w:rsid w:val="00D00007"/>
    <w:rsid w:val="00D01A43"/>
    <w:rsid w:val="00D17057"/>
    <w:rsid w:val="00D61BE8"/>
    <w:rsid w:val="00D6488B"/>
    <w:rsid w:val="00DF4599"/>
    <w:rsid w:val="00E80548"/>
    <w:rsid w:val="00EC4500"/>
    <w:rsid w:val="00F51D70"/>
    <w:rsid w:val="00F74AA6"/>
    <w:rsid w:val="00F917AF"/>
    <w:rsid w:val="00FB7C58"/>
    <w:rsid w:val="00FD00D8"/>
    <w:rsid w:val="00FD1478"/>
    <w:rsid w:val="00FE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033DB"/>
  <w15:chartTrackingRefBased/>
  <w15:docId w15:val="{076796FC-3114-E848-8C31-5AE32507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8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88B"/>
  </w:style>
  <w:style w:type="paragraph" w:styleId="Footer">
    <w:name w:val="footer"/>
    <w:basedOn w:val="Normal"/>
    <w:link w:val="FooterChar"/>
    <w:uiPriority w:val="99"/>
    <w:unhideWhenUsed/>
    <w:rsid w:val="00D648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88B"/>
  </w:style>
  <w:style w:type="paragraph" w:styleId="Revision">
    <w:name w:val="Revision"/>
    <w:hidden/>
    <w:uiPriority w:val="99"/>
    <w:semiHidden/>
    <w:rsid w:val="00571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0</Words>
  <Characters>3537</Characters>
  <Application>Microsoft Office Word</Application>
  <DocSecurity>0</DocSecurity>
  <Lines>57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eras</dc:creator>
  <cp:keywords/>
  <dc:description/>
  <cp:lastModifiedBy>Author</cp:lastModifiedBy>
  <cp:revision>4</cp:revision>
  <dcterms:created xsi:type="dcterms:W3CDTF">2024-02-07T23:02:00Z</dcterms:created>
  <dcterms:modified xsi:type="dcterms:W3CDTF">2024-02-09T12:17:00Z</dcterms:modified>
</cp:coreProperties>
</file>